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46C" w:rsidRPr="00BE166B" w:rsidRDefault="00DD7458" w:rsidP="0013146C">
      <w:pPr>
        <w:spacing w:line="480" w:lineRule="auto"/>
        <w:ind w:firstLine="708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Additional file 1</w:t>
      </w:r>
    </w:p>
    <w:p w:rsidR="0013146C" w:rsidRPr="00BE166B" w:rsidRDefault="0013146C" w:rsidP="0013146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>Hepcidin, Iron deficiency treatment and post-ICU outcomes</w:t>
      </w:r>
    </w:p>
    <w:p w:rsidR="0013146C" w:rsidRPr="00BE166B" w:rsidRDefault="0013146C" w:rsidP="0013146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3146C" w:rsidRPr="00BE166B" w:rsidRDefault="0013146C" w:rsidP="0013146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BE166B">
        <w:rPr>
          <w:rFonts w:ascii="Times New Roman" w:hAnsi="Times New Roman" w:cs="Times New Roman"/>
          <w:color w:val="000000" w:themeColor="text1"/>
          <w:lang w:val="en-US"/>
        </w:rPr>
        <w:t>Sigismond</w:t>
      </w:r>
      <w:proofErr w:type="spellEnd"/>
      <w:r w:rsidRPr="00BE166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BE166B">
        <w:rPr>
          <w:rFonts w:ascii="Times New Roman" w:hAnsi="Times New Roman" w:cs="Times New Roman"/>
          <w:color w:val="000000" w:themeColor="text1"/>
          <w:lang w:val="en-US"/>
        </w:rPr>
        <w:t>LASOCKI</w:t>
      </w:r>
      <w:proofErr w:type="spellEnd"/>
      <w:r w:rsidR="004F4659" w:rsidRPr="00BE166B">
        <w:rPr>
          <w:rFonts w:ascii="Times New Roman" w:hAnsi="Times New Roman" w:cs="Times New Roman"/>
          <w:color w:val="000000" w:themeColor="text1"/>
          <w:lang w:val="en-US"/>
        </w:rPr>
        <w:t xml:space="preserve"> et al.</w:t>
      </w:r>
    </w:p>
    <w:p w:rsidR="0013146C" w:rsidRPr="00BE166B" w:rsidRDefault="0013146C" w:rsidP="0013146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13146C" w:rsidRPr="00BE166B" w:rsidRDefault="0013146C" w:rsidP="0013146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13146C" w:rsidRPr="00BE166B" w:rsidRDefault="0013146C" w:rsidP="0013146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AF7A2B" w:rsidRPr="00BE166B" w:rsidRDefault="0013146C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proofErr w:type="spellStart"/>
      <w:r w:rsidR="00DD7458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proofErr w:type="spellEnd"/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="00AF7A2B" w:rsidRPr="00BE166B">
        <w:rPr>
          <w:rFonts w:ascii="Times New Roman" w:hAnsi="Times New Roman" w:cs="Times New Roman"/>
          <w:b/>
          <w:color w:val="000000" w:themeColor="text1"/>
          <w:lang w:val="en-US"/>
        </w:rPr>
        <w:t>Description of centers and number of inclusions</w:t>
      </w:r>
      <w:r w:rsidR="00A94593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 by center</w:t>
      </w:r>
    </w:p>
    <w:p w:rsidR="00AF7A2B" w:rsidRPr="00BE166B" w:rsidRDefault="00232CC2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ll the centers are university-hospitals.</w:t>
      </w:r>
      <w:r w:rsidR="00A94593" w:rsidRPr="00BE166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Data are expressed as n(%) or median (Q1;Q3)</w:t>
      </w:r>
    </w:p>
    <w:p w:rsidR="00BE166B" w:rsidRPr="00BE166B" w:rsidRDefault="00BE166B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APSII, simplified acute physiology scor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</w:p>
    <w:tbl>
      <w:tblPr>
        <w:tblW w:w="10505" w:type="dxa"/>
        <w:tblInd w:w="-7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62"/>
        <w:gridCol w:w="962"/>
        <w:gridCol w:w="963"/>
        <w:gridCol w:w="962"/>
        <w:gridCol w:w="963"/>
        <w:gridCol w:w="962"/>
        <w:gridCol w:w="963"/>
        <w:gridCol w:w="962"/>
        <w:gridCol w:w="963"/>
      </w:tblGrid>
      <w:tr w:rsidR="00A94593" w:rsidRPr="00BE166B" w:rsidTr="001048F8">
        <w:trPr>
          <w:trHeight w:val="300"/>
        </w:trPr>
        <w:tc>
          <w:tcPr>
            <w:tcW w:w="105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ite number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 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1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2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3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4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5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6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7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8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Type of I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Mixte</w:t>
            </w:r>
            <w:proofErr w:type="spellEnd"/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 xml:space="preserve"> CU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Surgical ICU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112277"/>
                <w:sz w:val="16"/>
                <w:szCs w:val="16"/>
                <w:lang w:val="en-US"/>
              </w:rPr>
              <w:t>Medical ICU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umber of patients include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 w:rsidP="00A94593">
            <w:pPr>
              <w:pStyle w:val="ListParagraph"/>
              <w:numPr>
                <w:ilvl w:val="0"/>
                <w:numId w:val="3"/>
              </w:numPr>
              <w:ind w:left="353" w:hanging="141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control arm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8 (49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43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 (51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47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 (52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51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 (47.5)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 w:rsidP="00A94593">
            <w:pPr>
              <w:pStyle w:val="ListParagraph"/>
              <w:numPr>
                <w:ilvl w:val="0"/>
                <w:numId w:val="3"/>
              </w:numPr>
              <w:ind w:left="353" w:hanging="141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Intervention arm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 (50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56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48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52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 (47.8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(48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 (52.5)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A94593" w:rsidRPr="00BE166B" w:rsidRDefault="00BE166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PSII</w:t>
            </w:r>
            <w:r w:rsidR="00A94593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 (28 ; 5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 (24 ; 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 (28 ; 5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32; 5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 (28 ; 5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30 ; 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 (26 ; 6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 (31 ; 5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 (33 ; 58)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ype of admission </w:t>
            </w:r>
            <w:r w:rsid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5 (61.4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51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 (87.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 (89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 (69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 (85.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82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 (77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5)</w:t>
            </w:r>
          </w:p>
        </w:tc>
      </w:tr>
      <w:tr w:rsidR="00A94593" w:rsidRPr="00BE166B" w:rsidTr="00A94593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 Type of admission </w:t>
            </w:r>
            <w:r w:rsid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4 (38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(48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 (10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30.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4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17.</w:t>
            </w:r>
            <w:r w:rsidR="001048F8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22.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593" w:rsidRPr="00BE166B" w:rsidRDefault="00A94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 (95)</w:t>
            </w:r>
          </w:p>
        </w:tc>
      </w:tr>
    </w:tbl>
    <w:p w:rsidR="00AF7A2B" w:rsidRPr="00BE166B" w:rsidRDefault="00AF7A2B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F7A2B" w:rsidRPr="00BE166B" w:rsidRDefault="00AF7A2B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4003E" w:rsidRPr="00BE166B" w:rsidRDefault="0024003E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4003E" w:rsidRPr="00BE166B" w:rsidRDefault="0024003E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B12E98" w:rsidRPr="00BE166B" w:rsidRDefault="00DD7458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AF7A2B" w:rsidRPr="00BE166B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proofErr w:type="spellEnd"/>
      <w:r w:rsidR="00AF7A2B" w:rsidRPr="00BE166B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 w:rsidR="00B12E98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 univariate </w:t>
      </w:r>
      <w:r w:rsidR="0059792D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(upper table) </w:t>
      </w:r>
      <w:r w:rsidR="00B12E98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and multivariate analysis </w:t>
      </w:r>
      <w:r w:rsidR="0059792D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(lower table) </w:t>
      </w:r>
      <w:r w:rsidR="00B12E98" w:rsidRPr="00BE166B">
        <w:rPr>
          <w:rFonts w:ascii="Times New Roman" w:hAnsi="Times New Roman" w:cs="Times New Roman"/>
          <w:b/>
          <w:color w:val="000000" w:themeColor="text1"/>
          <w:lang w:val="en-US"/>
        </w:rPr>
        <w:t>for day 90 Mortality</w:t>
      </w:r>
    </w:p>
    <w:p w:rsidR="00B12E98" w:rsidRPr="00BE166B" w:rsidRDefault="00B12E98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lang w:val="en-US"/>
        </w:rPr>
        <w:t xml:space="preserve">A logistic regression was executed to analyze the impact of </w:t>
      </w:r>
      <w:r w:rsidR="0059792D" w:rsidRPr="00BE166B">
        <w:rPr>
          <w:rFonts w:ascii="Times New Roman" w:hAnsi="Times New Roman" w:cs="Times New Roman"/>
          <w:color w:val="000000" w:themeColor="text1"/>
          <w:lang w:val="en-US"/>
        </w:rPr>
        <w:t xml:space="preserve">study </w:t>
      </w:r>
      <w:r w:rsidRPr="00BE166B">
        <w:rPr>
          <w:rFonts w:ascii="Times New Roman" w:hAnsi="Times New Roman" w:cs="Times New Roman"/>
          <w:color w:val="000000" w:themeColor="text1"/>
          <w:lang w:val="en-US"/>
        </w:rPr>
        <w:t>arm on mortality at 90</w:t>
      </w:r>
      <w:r w:rsidR="00E145C8">
        <w:rPr>
          <w:rFonts w:ascii="Times New Roman" w:hAnsi="Times New Roman" w:cs="Times New Roman"/>
          <w:color w:val="000000" w:themeColor="text1"/>
          <w:lang w:val="en-US"/>
        </w:rPr>
        <w:t xml:space="preserve"> days</w:t>
      </w:r>
      <w:r w:rsidRPr="00BE166B">
        <w:rPr>
          <w:rFonts w:ascii="Times New Roman" w:hAnsi="Times New Roman" w:cs="Times New Roman"/>
          <w:color w:val="000000" w:themeColor="text1"/>
          <w:lang w:val="en-US"/>
        </w:rPr>
        <w:t>, after adjusting on confounding variables. Univariate analyses were first carried out, taking into account variable of interest with regard to mortality. Then, the variables with a p-value lower than 0.15 were considered for a multivariate logistic model. The variables with a p-</w:t>
      </w:r>
      <w:r w:rsidRPr="00BE166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value lower than 0.05 in the multivariate model after a stepwise selection of variables were considered statistically significant. </w:t>
      </w:r>
    </w:p>
    <w:p w:rsidR="00271DDD" w:rsidRPr="00BE166B" w:rsidRDefault="00271DDD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OPD, chronic obstructive pulmonary disease; ID, iron deficiency; BMI, body mass index; SAPSII, simplified acute physiology score; SOFA, Sequential Organ Failure Assessment; MV, mechanical ventilation; CRP, c reactive protein; ICU, intensive care unit.</w:t>
      </w:r>
    </w:p>
    <w:tbl>
      <w:tblPr>
        <w:tblW w:w="9137" w:type="dxa"/>
        <w:tblInd w:w="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0"/>
        <w:gridCol w:w="2145"/>
        <w:gridCol w:w="1739"/>
        <w:gridCol w:w="1739"/>
        <w:gridCol w:w="803"/>
        <w:gridCol w:w="511"/>
      </w:tblGrid>
      <w:tr w:rsidR="0059792D" w:rsidRPr="00BE166B" w:rsidTr="00271DDD">
        <w:trPr>
          <w:cantSplit/>
          <w:tblHeader/>
        </w:trPr>
        <w:tc>
          <w:tcPr>
            <w:tcW w:w="2200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45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ive at Day-90</w:t>
            </w:r>
          </w:p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347)</w:t>
            </w:r>
          </w:p>
        </w:tc>
        <w:tc>
          <w:tcPr>
            <w:tcW w:w="1739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ad at Day-90</w:t>
            </w:r>
          </w:p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52)</w:t>
            </w:r>
          </w:p>
        </w:tc>
        <w:tc>
          <w:tcPr>
            <w:tcW w:w="803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C71F65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atistical</w:t>
            </w:r>
            <w:r w:rsidR="0059792D"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est</w:t>
            </w:r>
            <w:proofErr w:type="spellEnd"/>
          </w:p>
        </w:tc>
        <w:tc>
          <w:tcPr>
            <w:tcW w:w="511" w:type="dxa"/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271DD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udy Arm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4 (82.8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17.1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vention arm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3 (91.04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 (8.96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2 (86.8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 (13.1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n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5 (87.04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 (12.96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least one chronic diseas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 (95.1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4.8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9 (84.8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 (15.1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cohol consumpt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4 (84.5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 (15.4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 (85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15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7 (85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15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 (84.3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15.63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abetes  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6 (86.51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 (13.49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 (81.37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18.63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8 (83.7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16.2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0 (85.4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 (14.5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9 (84.19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 (15.81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 (88.64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11.36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9 (85.8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 (14.1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SHER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73.0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26.9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8 (87.0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 (12.9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SHER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63.3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 (36.6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piratory insufficiency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3 (86.64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 (13.36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SHER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62.5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37.5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PD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3 (85.6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 (14.3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 (79.55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20.45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 CABE Scor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-fata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6 (90.4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 (9.5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SHER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ltimately fata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 (79.5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 (20.4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pidly fata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 (81.8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18.1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tient's type of 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8 (88.9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 (11.0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9 (83.77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(16.23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psis on 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2 (88.1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11.9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ui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 (85.0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14.9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gnificant bleeding on 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2 (86.24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13.76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 (90.2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9.7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Trasnfusion</w:t>
            </w:r>
            <w:proofErr w:type="spellEnd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inclu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2 (88.4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(11.5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5 (85.1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 (14.84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canical</w:t>
            </w:r>
            <w:proofErr w:type="spellEnd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entilat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 (88.89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11.11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5 (86.48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 (13.5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 invasive ventilat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1 (87.8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(12.1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 (85.19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14.81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echolamin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1 (87.8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(12.17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I2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 (85.19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14.81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ron deficiency 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solute ID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8 (85.51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(14.49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SHER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nctional ID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 (83.5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(16.4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 ID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5 (89.51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 (10.49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± sd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23 (± 14.7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.81 (± 9.92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271DD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MI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± sd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20 (± 14.3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01 (± 7.4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</w:tr>
      <w:tr w:rsidR="0059792D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271DD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PSII</w:t>
            </w:r>
            <w:r w:rsidR="0059792D"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± sd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14 (± 17.12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90 (± 15.9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59792D" w:rsidRPr="00BE166B" w:rsidRDefault="0059792D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FA total scor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0 (4.00 ; 9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00 (4.00 ; 10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pcidin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00 (14.00 ; 62.8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60 (13.10 ; 55.35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uration of MV (days) 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0 (2.00 ; 11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00 (3.00 ; 18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ation of catecholamines (days)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0 (2.00 ; 4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0 (2.00 ; 10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1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oglobin at 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± sd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18 (± 2.46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8 (± 2.28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P at </w:t>
            </w:r>
            <w:r w:rsidR="006C5C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CU 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28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8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P at </w:t>
            </w:r>
            <w:r w:rsidR="006C5C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CU 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mission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00 (11.90 ; 204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.50 (29.00 ; 300.7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</w:t>
            </w:r>
            <w:proofErr w:type="spellStart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;max</w:t>
            </w:r>
            <w:proofErr w:type="spellEnd"/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00 (1.00 ; 506.3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7.50 (6.00 ; 428.3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moglobin at ICU discharg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276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38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59792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90 (8.90 ; 10.8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0 (8.30 ; 10.1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rritin at </w:t>
            </w:r>
            <w:r w:rsidR="006C5C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CU</w:t>
            </w: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charg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51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6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1.00 (310.00 ; 1043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8.00 (236.00 ; 1264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ferrin saturation at ICU discharg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44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4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00 (11.00 ; 20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50 (13.00 ; 26.0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P at ICU discharge</w:t>
            </w: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178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=20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71F65" w:rsidRPr="00BE166B" w:rsidTr="00C71F65">
        <w:trPr>
          <w:cantSplit/>
        </w:trPr>
        <w:tc>
          <w:tcPr>
            <w:tcW w:w="220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dian (Q1;Q3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50 (34.80 ; 115.00)</w:t>
            </w:r>
          </w:p>
        </w:tc>
        <w:tc>
          <w:tcPr>
            <w:tcW w:w="1739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50 (29.85 ; 137.30)</w:t>
            </w:r>
          </w:p>
        </w:tc>
        <w:tc>
          <w:tcPr>
            <w:tcW w:w="80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MW</w:t>
            </w:r>
          </w:p>
        </w:tc>
        <w:tc>
          <w:tcPr>
            <w:tcW w:w="5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C71F65" w:rsidRPr="00BE166B" w:rsidRDefault="00C71F65" w:rsidP="00C71F6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</w:tr>
    </w:tbl>
    <w:p w:rsidR="00B12E98" w:rsidRPr="00BE166B" w:rsidRDefault="00B12E98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71DDD" w:rsidRPr="00BE166B" w:rsidRDefault="00271DDD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t>Logistic regression model for Day-90 mortality: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5"/>
        <w:gridCol w:w="1173"/>
        <w:gridCol w:w="1173"/>
        <w:gridCol w:w="1173"/>
        <w:gridCol w:w="1173"/>
      </w:tblGrid>
      <w:tr w:rsidR="00271DDD" w:rsidRPr="00BE166B" w:rsidTr="00271DDD">
        <w:trPr>
          <w:cantSplit/>
          <w:tblHeader/>
        </w:trPr>
        <w:tc>
          <w:tcPr>
            <w:tcW w:w="293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 w:themeFill="accent1" w:themeFillTint="33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dds-ratio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 w:themeFill="accent1" w:themeFillTint="33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E2F3" w:themeFill="accent1" w:themeFillTint="33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71DDD" w:rsidRPr="00BE166B" w:rsidTr="00271DDD">
        <w:trPr>
          <w:cantSplit/>
        </w:trPr>
        <w:tc>
          <w:tcPr>
            <w:tcW w:w="293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arm : Intervention vs Control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</w:tr>
      <w:tr w:rsidR="00271DDD" w:rsidRPr="00BE166B" w:rsidTr="00271DDD">
        <w:trPr>
          <w:cantSplit/>
        </w:trPr>
        <w:tc>
          <w:tcPr>
            <w:tcW w:w="293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 (per each 1-year increase)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271DDD" w:rsidRPr="00BE166B" w:rsidTr="00271DDD">
        <w:trPr>
          <w:cantSplit/>
        </w:trPr>
        <w:tc>
          <w:tcPr>
            <w:tcW w:w="2935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uration of Mechanical ventilation (per each 1-day increase)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71DDD" w:rsidRPr="00BE166B" w:rsidRDefault="00271DDD" w:rsidP="00E145C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173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71DDD" w:rsidRPr="00BE166B" w:rsidRDefault="00271DDD" w:rsidP="00E145C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</w:tbl>
    <w:p w:rsidR="0013146C" w:rsidRPr="00BE166B" w:rsidRDefault="00DD7458" w:rsidP="0013146C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E166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B12E98" w:rsidRPr="00BE166B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proofErr w:type="spellEnd"/>
      <w:r w:rsidR="00B12E98" w:rsidRPr="00BE166B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="0013146C" w:rsidRPr="00BE166B">
        <w:rPr>
          <w:rFonts w:ascii="Times New Roman" w:hAnsi="Times New Roman" w:cs="Times New Roman"/>
          <w:b/>
          <w:color w:val="000000" w:themeColor="text1"/>
          <w:lang w:val="en-US"/>
        </w:rPr>
        <w:t>Patients characteristics  in sub</w:t>
      </w:r>
      <w:r w:rsidR="000670A8" w:rsidRPr="00BE166B">
        <w:rPr>
          <w:rFonts w:ascii="Times New Roman" w:hAnsi="Times New Roman" w:cs="Times New Roman"/>
          <w:b/>
          <w:color w:val="000000" w:themeColor="text1"/>
          <w:lang w:val="en-US"/>
        </w:rPr>
        <w:t>-</w:t>
      </w:r>
      <w:r w:rsidR="0013146C" w:rsidRPr="00BE166B">
        <w:rPr>
          <w:rFonts w:ascii="Times New Roman" w:hAnsi="Times New Roman" w:cs="Times New Roman"/>
          <w:b/>
          <w:color w:val="000000" w:themeColor="text1"/>
          <w:lang w:val="en-US"/>
        </w:rPr>
        <w:t>group analysis, comparing ID patients treated in intervention arm to ID patients not treated in control arm.</w:t>
      </w:r>
    </w:p>
    <w:p w:rsidR="0013146C" w:rsidRPr="00BE166B" w:rsidRDefault="0013146C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ata are expressed as </w:t>
      </w:r>
      <w:proofErr w:type="spellStart"/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an±SD</w:t>
      </w:r>
      <w:proofErr w:type="spellEnd"/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median(</w:t>
      </w:r>
      <w:proofErr w:type="spellStart"/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Q1;Q3</w:t>
      </w:r>
      <w:proofErr w:type="spellEnd"/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or n(%).</w:t>
      </w:r>
    </w:p>
    <w:p w:rsidR="0013146C" w:rsidRPr="00BE166B" w:rsidRDefault="0013146C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MI, Body Mass Index; COPD, Chronic Obstructive Pulmonary Disease; ICU, Intensive Care Unit; SAPS II, Simplified Acute Physiology Score II; SOFA, Simplified Organ Failure Assessment; Hb, Hemoglobin; LOS, Length of stay; MV, Mechanical Ventilation; CRP, C Reactive Protein; TSAT, Transferrin Saturation. Absolute ID, Absolute iron deficiency was defined as an </w:t>
      </w:r>
      <w:r w:rsidR="004F4659"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pcidin &lt;20 µg/L; Functional ID, Functional iron deficiency was defined as 20≤ </w:t>
      </w:r>
      <w:r w:rsidR="004F4659"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pcidin &lt;41 µg/L.</w:t>
      </w:r>
    </w:p>
    <w:p w:rsidR="0013146C" w:rsidRPr="00BE166B" w:rsidRDefault="0013146C" w:rsidP="001314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E16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Transfusion before inclusion is defined as having received a blood transfusion during the week before inclusion.</w:t>
      </w:r>
    </w:p>
    <w:tbl>
      <w:tblPr>
        <w:tblStyle w:val="TableauGrille1Clair-Accentuation11"/>
        <w:tblW w:w="94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2977"/>
        <w:gridCol w:w="2846"/>
        <w:gridCol w:w="840"/>
      </w:tblGrid>
      <w:tr w:rsidR="0013146C" w:rsidRPr="00BE166B" w:rsidTr="00597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ind w:right="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ID treated in Hepcidin arm </w:t>
            </w:r>
          </w:p>
          <w:p w:rsidR="0013146C" w:rsidRPr="00BE166B" w:rsidRDefault="0013146C" w:rsidP="005979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 53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ID not treated in control arm </w:t>
            </w:r>
          </w:p>
          <w:p w:rsidR="0013146C" w:rsidRPr="00BE166B" w:rsidRDefault="0013146C" w:rsidP="005979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102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e (</w:t>
            </w:r>
            <w:proofErr w:type="spellStart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yrs</w:t>
            </w:r>
            <w:proofErr w:type="spellEnd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1±15.86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3±14.3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37.7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(44.1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MI (kg/m</w:t>
            </w: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7 (23.4 ; 33.9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4 (24.6 ; 31.2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13146C" w:rsidRPr="00BE166B" w:rsidTr="0059792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 least one chronic disease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71.7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 (79.4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22.6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1.3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.6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2.7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7.5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5.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43.4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 (45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13146C" w:rsidRPr="00BE166B" w:rsidTr="0059792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1.3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8.8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c CABE score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Non-fatal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(75.5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72.7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Ultimately fatal (1-4 years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18.9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19.6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Rapidly fatal (&lt;1 year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.8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6C5CDF" w:rsidRDefault="0013146C" w:rsidP="006C5CDF">
            <w:pPr>
              <w:spacing w:line="276" w:lineRule="auto"/>
              <w:ind w:firstLine="314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6C5CDF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cent surgical history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 (58.5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 (60.8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epsis on admission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33.9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37.2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ignificant bleeding on admission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20.75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0 (19.6) 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22.64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13.7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ransfusion before inclusion*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54.7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 (54.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APS II 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 (29 ; 51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 (28 ; 52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OFA 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4 ; 9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4 ; 10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Hb</w:t>
            </w:r>
            <w:proofErr w:type="spellEnd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(g/</w:t>
            </w:r>
            <w:proofErr w:type="spellStart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3±2.5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3±2.9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13146C" w:rsidRPr="00BE166B" w:rsidTr="00597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3D36A5" w:rsidTr="005979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6C5CDF" w:rsidP="006C5CDF">
            <w:pPr>
              <w:spacing w:line="276" w:lineRule="auto"/>
              <w:ind w:right="-105" w:firstLine="314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D4DFC">
              <w:rPr>
                <w:rFonts w:ascii="Times New Roman" w:hAnsi="Times New Roman" w:cs="Times New Roman"/>
                <w:b w:val="0"/>
                <w:i/>
                <w:color w:val="FF0000"/>
                <w:sz w:val="20"/>
                <w:szCs w:val="20"/>
                <w:lang w:val="en-US"/>
              </w:rPr>
              <w:t xml:space="preserve">Organ support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during </w:t>
            </w:r>
            <w:r w:rsidRPr="002A32C8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ICU Stay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CU LOS (Days)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7 to 22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7 to 20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(75.5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 (83.3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Duration of MV (days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 ; 14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 ; 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Renal support 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3.2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8.8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Duration of support (days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 ; 13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 ; 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Catecholamine </w:t>
            </w:r>
          </w:p>
        </w:tc>
        <w:tc>
          <w:tcPr>
            <w:tcW w:w="2977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56.6)</w:t>
            </w:r>
          </w:p>
        </w:tc>
        <w:tc>
          <w:tcPr>
            <w:tcW w:w="2846" w:type="dxa"/>
            <w:shd w:val="clear" w:color="auto" w:fill="FFFFFF" w:themeFill="background1"/>
            <w:hideMark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 (70.6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Duration of catecholamine (days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 ; 6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 ; 4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6C5CDF" w:rsidP="006C5CDF">
            <w:pPr>
              <w:spacing w:line="276" w:lineRule="auto"/>
              <w:ind w:firstLine="314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D7F6B">
              <w:rPr>
                <w:rFonts w:ascii="Times New Roman" w:hAnsi="Times New Roman" w:cs="Times New Roman"/>
                <w:b w:val="0"/>
                <w:i/>
                <w:color w:val="FF0000"/>
                <w:sz w:val="20"/>
                <w:szCs w:val="20"/>
                <w:lang w:val="en-US"/>
              </w:rPr>
              <w:t>ICU Discharge Blood Tests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b</w:t>
            </w:r>
            <w:proofErr w:type="spellEnd"/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g/</w:t>
            </w:r>
            <w:proofErr w:type="spellStart"/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±1.5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±1.2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05 (3.75 ; 105.7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9 (4.5 ; 214.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erritin (µg/L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4 (327 ; 968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0 (174 ; 685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SAT (%)</w:t>
            </w:r>
          </w:p>
        </w:tc>
        <w:tc>
          <w:tcPr>
            <w:tcW w:w="2977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5 (11.5 ; 27)</w:t>
            </w:r>
          </w:p>
        </w:tc>
        <w:tc>
          <w:tcPr>
            <w:tcW w:w="2846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1 ; 17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epcidin (µg/L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5 (7.9 ; 23.6)</w:t>
            </w:r>
          </w:p>
        </w:tc>
        <w:tc>
          <w:tcPr>
            <w:tcW w:w="2846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6 (8 ; 27.9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bsolute ID (n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64.2)</w:t>
            </w:r>
          </w:p>
        </w:tc>
        <w:tc>
          <w:tcPr>
            <w:tcW w:w="2846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 (58.8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13146C" w:rsidRPr="00BE166B" w:rsidTr="005979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unctional ID (n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35.8)</w:t>
            </w:r>
          </w:p>
        </w:tc>
        <w:tc>
          <w:tcPr>
            <w:tcW w:w="2846" w:type="dxa"/>
            <w:shd w:val="clear" w:color="auto" w:fill="FFFFFF" w:themeFill="background1"/>
            <w:vAlign w:val="center"/>
          </w:tcPr>
          <w:p w:rsidR="0013146C" w:rsidRPr="00BE166B" w:rsidRDefault="0013146C" w:rsidP="005979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16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 (41.2)</w:t>
            </w:r>
          </w:p>
        </w:tc>
        <w:tc>
          <w:tcPr>
            <w:tcW w:w="840" w:type="dxa"/>
            <w:shd w:val="clear" w:color="auto" w:fill="FFFFFF" w:themeFill="background1"/>
          </w:tcPr>
          <w:p w:rsidR="0013146C" w:rsidRPr="00BE166B" w:rsidRDefault="0013146C" w:rsidP="0059792D">
            <w:pPr>
              <w:spacing w:line="276" w:lineRule="auto"/>
              <w:ind w:left="-255"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13146C" w:rsidRPr="00BE166B" w:rsidRDefault="0013146C" w:rsidP="0013146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13146C" w:rsidRDefault="0013146C" w:rsidP="0013146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3D36A5" w:rsidRPr="009D4492" w:rsidRDefault="003D36A5" w:rsidP="0013146C">
      <w:pPr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</w:pPr>
      <w:r w:rsidRPr="009D4492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Table </w:t>
      </w:r>
      <w:proofErr w:type="spellStart"/>
      <w:r w:rsidR="00DD7458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>S</w:t>
      </w:r>
      <w:r w:rsidRPr="009D4492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>4</w:t>
      </w:r>
      <w:proofErr w:type="spellEnd"/>
      <w:r w:rsidRPr="009D4492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 per protocol analysis</w:t>
      </w:r>
      <w:r w:rsidR="009D4492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 of primary and secondary outcomes</w:t>
      </w:r>
    </w:p>
    <w:p w:rsidR="009D4492" w:rsidRPr="009D4492" w:rsidRDefault="009D4492" w:rsidP="0013146C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:rsidR="009D4492" w:rsidRPr="009D4492" w:rsidRDefault="009D4492" w:rsidP="0013146C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9D4492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In this analysis, we compared the 47 patients with ID treated according to protocol in the intervention arm (excluding the 6 patients with functional ID who received iron alone, without </w:t>
      </w:r>
      <w:r>
        <w:rPr>
          <w:rFonts w:ascii="Times New Roman" w:hAnsi="Times New Roman" w:cs="Times New Roman"/>
          <w:color w:val="FF0000"/>
          <w:sz w:val="22"/>
          <w:szCs w:val="22"/>
          <w:lang w:val="en-US"/>
        </w:rPr>
        <w:t>erythropoietin</w:t>
      </w:r>
      <w:r w:rsidRPr="009D4492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) to the 102 patients with ID not treated in the control arm. </w:t>
      </w:r>
    </w:p>
    <w:p w:rsidR="003D36A5" w:rsidRPr="009D4492" w:rsidRDefault="003D36A5" w:rsidP="0013146C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:rsidR="003D36A5" w:rsidRDefault="009D4492" w:rsidP="003D36A5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  <w: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  <w:t xml:space="preserve">ID, iron deficiency; </w:t>
      </w:r>
    </w:p>
    <w:p w:rsidR="009D4492" w:rsidRPr="009D4492" w:rsidRDefault="009D4492" w:rsidP="003D36A5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</w:p>
    <w:tbl>
      <w:tblPr>
        <w:tblStyle w:val="TableGrid"/>
        <w:tblW w:w="9541" w:type="dxa"/>
        <w:tblInd w:w="-34" w:type="dxa"/>
        <w:tblLook w:val="04A0" w:firstRow="1" w:lastRow="0" w:firstColumn="1" w:lastColumn="0" w:noHBand="0" w:noVBand="1"/>
      </w:tblPr>
      <w:tblGrid>
        <w:gridCol w:w="3280"/>
        <w:gridCol w:w="763"/>
        <w:gridCol w:w="1964"/>
        <w:gridCol w:w="762"/>
        <w:gridCol w:w="1824"/>
        <w:gridCol w:w="948"/>
      </w:tblGrid>
      <w:tr w:rsidR="003D36A5" w:rsidRPr="009D4492" w:rsidTr="003D36A5">
        <w:trPr>
          <w:trHeight w:val="1100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Patients with ID treated in intervention arm according to study protocol</w:t>
            </w:r>
          </w:p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(n= 47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Patients with ID not treated in control arm</w:t>
            </w:r>
          </w:p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(n=102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p</w:t>
            </w:r>
          </w:p>
        </w:tc>
      </w:tr>
      <w:tr w:rsidR="003D36A5" w:rsidRPr="009D4492" w:rsidTr="003D36A5">
        <w:trPr>
          <w:trHeight w:val="282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Post ICU LOS (Days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49 (15 ; 90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9 (11 ; 90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44</w:t>
            </w:r>
          </w:p>
        </w:tc>
      </w:tr>
      <w:tr w:rsidR="003D36A5" w:rsidRPr="009D4492" w:rsidTr="003D36A5">
        <w:trPr>
          <w:trHeight w:val="551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Number of days alive at home at Day 90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b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42 (0 ; 76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1 (0 ; 82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22</w:t>
            </w:r>
          </w:p>
        </w:tc>
      </w:tr>
      <w:tr w:rsidR="003D36A5" w:rsidRPr="009D4492" w:rsidTr="003D36A5">
        <w:trPr>
          <w:trHeight w:val="268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Death at Day 90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 (4.3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7 (16.7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03</w:t>
            </w:r>
          </w:p>
        </w:tc>
      </w:tr>
      <w:tr w:rsidR="003D36A5" w:rsidRPr="009D4492" w:rsidTr="003D36A5">
        <w:trPr>
          <w:trHeight w:val="268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Fatigue (scale 1-10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5.0 (3.0 ; 6.0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.0 (3.0 ; 7.0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28</w:t>
            </w:r>
          </w:p>
        </w:tc>
      </w:tr>
      <w:tr w:rsidR="003D36A5" w:rsidRPr="009D4492" w:rsidTr="003D36A5">
        <w:trPr>
          <w:trHeight w:val="282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MFI-20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</w:tr>
      <w:tr w:rsidR="003D36A5" w:rsidRPr="009D4492" w:rsidTr="003D36A5">
        <w:trPr>
          <w:trHeight w:val="268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General fatigue (score 9-45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8 (21 ; 30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6 (18 ; 30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69</w:t>
            </w:r>
          </w:p>
        </w:tc>
      </w:tr>
      <w:tr w:rsidR="003D36A5" w:rsidRPr="009D4492" w:rsidTr="003D36A5">
        <w:trPr>
          <w:trHeight w:val="282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Mental Fatigue (score 6-30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4 (18 ; 27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25 (20 ; 28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27</w:t>
            </w:r>
          </w:p>
        </w:tc>
      </w:tr>
      <w:tr w:rsidR="003D36A5" w:rsidRPr="009D4492" w:rsidTr="003D36A5">
        <w:trPr>
          <w:trHeight w:val="268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Reduced Activity (score 3-15 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7 (6 ;9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8 (6 ;11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25</w:t>
            </w:r>
          </w:p>
        </w:tc>
      </w:tr>
      <w:tr w:rsidR="003D36A5" w:rsidRPr="009D4492" w:rsidTr="003D36A5">
        <w:trPr>
          <w:trHeight w:val="268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Reduced Motivation (score 2-10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8.(6 ;10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8 (6 ; 10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64</w:t>
            </w:r>
          </w:p>
        </w:tc>
      </w:tr>
      <w:tr w:rsidR="003D36A5" w:rsidRPr="009D4492" w:rsidTr="003D36A5">
        <w:trPr>
          <w:trHeight w:val="282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 xml:space="preserve">Day 15 </w:t>
            </w:r>
            <w:proofErr w:type="spellStart"/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Hb</w:t>
            </w:r>
            <w:proofErr w:type="spellEnd"/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 xml:space="preserve"> (g/</w:t>
            </w:r>
            <w:proofErr w:type="spellStart"/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dL</w:t>
            </w:r>
            <w:proofErr w:type="spellEnd"/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0.9 ±1.5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0.4±1.4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07</w:t>
            </w:r>
          </w:p>
        </w:tc>
      </w:tr>
      <w:tr w:rsidR="003D36A5" w:rsidRPr="009D4492" w:rsidTr="003D36A5">
        <w:trPr>
          <w:trHeight w:val="282"/>
        </w:trPr>
        <w:tc>
          <w:tcPr>
            <w:tcW w:w="3280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Day 15 Hepcidin (µg/L)</w:t>
            </w:r>
          </w:p>
        </w:tc>
        <w:tc>
          <w:tcPr>
            <w:tcW w:w="763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964" w:type="dxa"/>
            <w:vAlign w:val="center"/>
          </w:tcPr>
          <w:p w:rsidR="003D36A5" w:rsidRPr="009D4492" w:rsidRDefault="003D36A5" w:rsidP="003D36A5">
            <w:pPr>
              <w:ind w:right="39"/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4.5 (23.0 ; 53.7)</w:t>
            </w:r>
          </w:p>
        </w:tc>
        <w:tc>
          <w:tcPr>
            <w:tcW w:w="762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824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color w:val="FF0000"/>
                <w:sz w:val="16"/>
                <w:szCs w:val="16"/>
                <w:lang w:val="en-US"/>
              </w:rPr>
              <w:t>18.0 (7.6 ; 44.0)</w:t>
            </w:r>
          </w:p>
        </w:tc>
        <w:tc>
          <w:tcPr>
            <w:tcW w:w="948" w:type="dxa"/>
            <w:vAlign w:val="center"/>
          </w:tcPr>
          <w:p w:rsidR="003D36A5" w:rsidRPr="009D4492" w:rsidRDefault="003D36A5" w:rsidP="003D36A5">
            <w:pPr>
              <w:jc w:val="center"/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</w:pPr>
            <w:r w:rsidRPr="009D4492">
              <w:rPr>
                <w:rFonts w:ascii="Helvetica" w:hAnsi="Helvetica" w:cs="Times New Roman"/>
                <w:i/>
                <w:color w:val="FF0000"/>
                <w:sz w:val="16"/>
                <w:szCs w:val="16"/>
                <w:lang w:val="en-US"/>
              </w:rPr>
              <w:t>0.07</w:t>
            </w:r>
          </w:p>
        </w:tc>
      </w:tr>
    </w:tbl>
    <w:p w:rsidR="003D36A5" w:rsidRDefault="003D36A5" w:rsidP="003D36A5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</w:p>
    <w:p w:rsidR="009D4492" w:rsidRDefault="009D4492" w:rsidP="003D36A5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</w:p>
    <w:p w:rsidR="009D4492" w:rsidRPr="009D4492" w:rsidRDefault="009D4492" w:rsidP="009D4492">
      <w:pPr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</w:pPr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  <w:t xml:space="preserve">Figure </w:t>
      </w:r>
      <w:r w:rsidR="00DD7458"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  <w:t>S</w:t>
      </w:r>
      <w:bookmarkStart w:id="0" w:name="_GoBack"/>
      <w:bookmarkEnd w:id="0"/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  <w:t>1: Kaplan-Meier survival curves (till D90)</w:t>
      </w:r>
    </w:p>
    <w:p w:rsidR="009D4492" w:rsidRPr="009D4492" w:rsidRDefault="009D4492" w:rsidP="009D4492">
      <w:pPr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</w:pPr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  <w:t>in patients with hepcidin &lt;41 µg/L treated in the intervention arm according to the study protocol and not treated in the control arm.</w:t>
      </w:r>
    </w:p>
    <w:p w:rsidR="009D4492" w:rsidRPr="009D4492" w:rsidRDefault="009D4492" w:rsidP="009D4492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</w:p>
    <w:p w:rsidR="003D36A5" w:rsidRPr="009D4492" w:rsidRDefault="003D36A5" w:rsidP="003D36A5">
      <w:pPr>
        <w:rPr>
          <w:rFonts w:ascii="Helvetica" w:eastAsia="Times New Roman" w:hAnsi="Helvetica" w:cs="Times New Roman"/>
          <w:color w:val="FF0000"/>
          <w:sz w:val="18"/>
          <w:szCs w:val="18"/>
          <w:lang w:val="en-US" w:eastAsia="fr-FR"/>
        </w:rPr>
      </w:pPr>
      <w:r w:rsidRPr="009D4492">
        <w:rPr>
          <w:noProof/>
          <w:color w:val="FF0000"/>
          <w:lang w:val="en-US"/>
        </w:rPr>
        <w:drawing>
          <wp:inline distT="0" distB="0" distL="0" distR="0" wp14:anchorId="13C51F29" wp14:editId="0C492E7B">
            <wp:extent cx="3779998" cy="2835201"/>
            <wp:effectExtent l="0" t="0" r="508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1150" cy="2851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6A5" w:rsidRPr="009D4492" w:rsidRDefault="003D36A5" w:rsidP="003D36A5">
      <w:pPr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fr-FR"/>
        </w:rPr>
      </w:pPr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eastAsia="fr-FR"/>
        </w:rPr>
        <w:t>P-value (log-</w:t>
      </w:r>
      <w:proofErr w:type="spellStart"/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eastAsia="fr-FR"/>
        </w:rPr>
        <w:t>rank</w:t>
      </w:r>
      <w:proofErr w:type="spellEnd"/>
      <w:r w:rsidRPr="009D4492">
        <w:rPr>
          <w:rFonts w:ascii="Times New Roman" w:eastAsia="Times New Roman" w:hAnsi="Times New Roman" w:cs="Times New Roman"/>
          <w:color w:val="FF0000"/>
          <w:sz w:val="18"/>
          <w:szCs w:val="18"/>
          <w:lang w:eastAsia="fr-FR"/>
        </w:rPr>
        <w:t>) = 0.0369</w:t>
      </w:r>
    </w:p>
    <w:p w:rsidR="008D4927" w:rsidRPr="00BE166B" w:rsidRDefault="008D4927">
      <w:pPr>
        <w:rPr>
          <w:lang w:val="en-US"/>
        </w:rPr>
      </w:pPr>
    </w:p>
    <w:sectPr w:rsidR="008D4927" w:rsidRPr="00BE166B" w:rsidSect="0059792D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6B3" w:rsidRDefault="007D66B3">
      <w:r>
        <w:separator/>
      </w:r>
    </w:p>
  </w:endnote>
  <w:endnote w:type="continuationSeparator" w:id="0">
    <w:p w:rsidR="007D66B3" w:rsidRDefault="007D6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6B3" w:rsidRDefault="007D66B3">
      <w:r>
        <w:separator/>
      </w:r>
    </w:p>
  </w:footnote>
  <w:footnote w:type="continuationSeparator" w:id="0">
    <w:p w:rsidR="007D66B3" w:rsidRDefault="007D66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6A5" w:rsidRDefault="003D36A5" w:rsidP="005979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36A5" w:rsidRDefault="003D36A5" w:rsidP="0059792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6A5" w:rsidRDefault="003D36A5" w:rsidP="005979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7458">
      <w:rPr>
        <w:rStyle w:val="PageNumber"/>
        <w:noProof/>
      </w:rPr>
      <w:t>6</w:t>
    </w:r>
    <w:r>
      <w:rPr>
        <w:rStyle w:val="PageNumber"/>
      </w:rPr>
      <w:fldChar w:fldCharType="end"/>
    </w:r>
  </w:p>
  <w:p w:rsidR="003D36A5" w:rsidRDefault="003D36A5" w:rsidP="0059792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F4539"/>
    <w:multiLevelType w:val="hybridMultilevel"/>
    <w:tmpl w:val="4DDC51BE"/>
    <w:lvl w:ilvl="0" w:tplc="DA0A742C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466737"/>
    <w:multiLevelType w:val="multilevel"/>
    <w:tmpl w:val="7EB2FEF4"/>
    <w:lvl w:ilvl="0">
      <w:start w:val="1"/>
      <w:numFmt w:val="decimal"/>
      <w:pStyle w:val="Style1"/>
      <w:lvlText w:val="%1"/>
      <w:lvlJc w:val="left"/>
      <w:pPr>
        <w:ind w:left="1141" w:hanging="432"/>
      </w:pPr>
    </w:lvl>
    <w:lvl w:ilvl="1">
      <w:start w:val="1"/>
      <w:numFmt w:val="decimal"/>
      <w:lvlText w:val="%1.%2"/>
      <w:lvlJc w:val="left"/>
      <w:pPr>
        <w:ind w:left="1285" w:hanging="576"/>
      </w:pPr>
    </w:lvl>
    <w:lvl w:ilvl="2">
      <w:start w:val="1"/>
      <w:numFmt w:val="decimal"/>
      <w:lvlText w:val="%1.%2.%3"/>
      <w:lvlJc w:val="left"/>
      <w:pPr>
        <w:ind w:left="1429" w:hanging="720"/>
      </w:pPr>
    </w:lvl>
    <w:lvl w:ilvl="3">
      <w:start w:val="1"/>
      <w:numFmt w:val="decimal"/>
      <w:lvlText w:val="%1.%2.%3.%4"/>
      <w:lvlJc w:val="left"/>
      <w:pPr>
        <w:ind w:left="1573" w:hanging="864"/>
      </w:pPr>
    </w:lvl>
    <w:lvl w:ilvl="4">
      <w:start w:val="1"/>
      <w:numFmt w:val="decimal"/>
      <w:lvlText w:val="%1.%2.%3.%4.%5"/>
      <w:lvlJc w:val="left"/>
      <w:pPr>
        <w:ind w:left="1717" w:hanging="1008"/>
      </w:pPr>
    </w:lvl>
    <w:lvl w:ilvl="5">
      <w:start w:val="1"/>
      <w:numFmt w:val="decimal"/>
      <w:lvlText w:val="%1.%2.%3.%4.%5.%6"/>
      <w:lvlJc w:val="left"/>
      <w:pPr>
        <w:ind w:left="1861" w:hanging="1152"/>
      </w:pPr>
    </w:lvl>
    <w:lvl w:ilvl="6">
      <w:start w:val="1"/>
      <w:numFmt w:val="decimal"/>
      <w:lvlText w:val="%1.%2.%3.%4.%5.%6.%7"/>
      <w:lvlJc w:val="left"/>
      <w:pPr>
        <w:ind w:left="2005" w:hanging="1296"/>
      </w:pPr>
    </w:lvl>
    <w:lvl w:ilvl="7">
      <w:start w:val="1"/>
      <w:numFmt w:val="decimal"/>
      <w:lvlText w:val="%1.%2.%3.%4.%5.%6.%7.%8"/>
      <w:lvlJc w:val="left"/>
      <w:pPr>
        <w:ind w:left="2149" w:hanging="1440"/>
      </w:pPr>
    </w:lvl>
    <w:lvl w:ilvl="8">
      <w:start w:val="1"/>
      <w:numFmt w:val="decimal"/>
      <w:lvlText w:val="%1.%2.%3.%4.%5.%6.%7.%8.%9"/>
      <w:lvlJc w:val="left"/>
      <w:pPr>
        <w:ind w:left="2293" w:hanging="1584"/>
      </w:pPr>
    </w:lvl>
  </w:abstractNum>
  <w:abstractNum w:abstractNumId="2">
    <w:nsid w:val="614135AF"/>
    <w:multiLevelType w:val="multilevel"/>
    <w:tmpl w:val="B4B87ABC"/>
    <w:lvl w:ilvl="0">
      <w:start w:val="1"/>
      <w:numFmt w:val="decimal"/>
      <w:pStyle w:val="Style2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6C"/>
    <w:rsid w:val="000178B1"/>
    <w:rsid w:val="000670A8"/>
    <w:rsid w:val="0007479F"/>
    <w:rsid w:val="000920DC"/>
    <w:rsid w:val="000A1A45"/>
    <w:rsid w:val="000A7BDA"/>
    <w:rsid w:val="000E1285"/>
    <w:rsid w:val="00100441"/>
    <w:rsid w:val="001048F8"/>
    <w:rsid w:val="0011722C"/>
    <w:rsid w:val="0013146C"/>
    <w:rsid w:val="00165CCC"/>
    <w:rsid w:val="00190CB2"/>
    <w:rsid w:val="001A3827"/>
    <w:rsid w:val="001B083D"/>
    <w:rsid w:val="00232CC2"/>
    <w:rsid w:val="0024003E"/>
    <w:rsid w:val="00243598"/>
    <w:rsid w:val="00263B77"/>
    <w:rsid w:val="00271DDD"/>
    <w:rsid w:val="002A321E"/>
    <w:rsid w:val="002D664C"/>
    <w:rsid w:val="002E597C"/>
    <w:rsid w:val="002F76F3"/>
    <w:rsid w:val="0037294E"/>
    <w:rsid w:val="00384082"/>
    <w:rsid w:val="003D08F1"/>
    <w:rsid w:val="003D36A5"/>
    <w:rsid w:val="003E4A7D"/>
    <w:rsid w:val="004022C4"/>
    <w:rsid w:val="004279C1"/>
    <w:rsid w:val="00427FA3"/>
    <w:rsid w:val="004404DD"/>
    <w:rsid w:val="004444B8"/>
    <w:rsid w:val="004603A9"/>
    <w:rsid w:val="004B457E"/>
    <w:rsid w:val="004F4659"/>
    <w:rsid w:val="0050592F"/>
    <w:rsid w:val="00523731"/>
    <w:rsid w:val="005369BB"/>
    <w:rsid w:val="0055482D"/>
    <w:rsid w:val="0059792D"/>
    <w:rsid w:val="005A5B0A"/>
    <w:rsid w:val="005D338B"/>
    <w:rsid w:val="00615FBB"/>
    <w:rsid w:val="006222E1"/>
    <w:rsid w:val="00635D3D"/>
    <w:rsid w:val="00643CB3"/>
    <w:rsid w:val="00691F76"/>
    <w:rsid w:val="006932AF"/>
    <w:rsid w:val="006C5CDF"/>
    <w:rsid w:val="006D3F68"/>
    <w:rsid w:val="006E2D60"/>
    <w:rsid w:val="0071228D"/>
    <w:rsid w:val="00741335"/>
    <w:rsid w:val="007631C2"/>
    <w:rsid w:val="00797E16"/>
    <w:rsid w:val="007C24D3"/>
    <w:rsid w:val="007C4092"/>
    <w:rsid w:val="007C61AA"/>
    <w:rsid w:val="007D66B3"/>
    <w:rsid w:val="0082236C"/>
    <w:rsid w:val="008469A7"/>
    <w:rsid w:val="00846CA9"/>
    <w:rsid w:val="00853613"/>
    <w:rsid w:val="008643E3"/>
    <w:rsid w:val="00864C23"/>
    <w:rsid w:val="008B3FED"/>
    <w:rsid w:val="008D4927"/>
    <w:rsid w:val="008D4EF3"/>
    <w:rsid w:val="009C755F"/>
    <w:rsid w:val="009D4492"/>
    <w:rsid w:val="009E5D02"/>
    <w:rsid w:val="009E7EB3"/>
    <w:rsid w:val="009F2154"/>
    <w:rsid w:val="00A1729F"/>
    <w:rsid w:val="00A172CA"/>
    <w:rsid w:val="00A235E6"/>
    <w:rsid w:val="00A55D6F"/>
    <w:rsid w:val="00A67874"/>
    <w:rsid w:val="00A94593"/>
    <w:rsid w:val="00A95D75"/>
    <w:rsid w:val="00AC0C12"/>
    <w:rsid w:val="00AC625A"/>
    <w:rsid w:val="00AF7A2B"/>
    <w:rsid w:val="00B12A33"/>
    <w:rsid w:val="00B12E98"/>
    <w:rsid w:val="00B5188A"/>
    <w:rsid w:val="00B714DA"/>
    <w:rsid w:val="00B9541D"/>
    <w:rsid w:val="00BA7F96"/>
    <w:rsid w:val="00BE166B"/>
    <w:rsid w:val="00BF4EC3"/>
    <w:rsid w:val="00C4596E"/>
    <w:rsid w:val="00C553C2"/>
    <w:rsid w:val="00C71F65"/>
    <w:rsid w:val="00CC1895"/>
    <w:rsid w:val="00CD1B33"/>
    <w:rsid w:val="00CE79AE"/>
    <w:rsid w:val="00D16492"/>
    <w:rsid w:val="00D24E5A"/>
    <w:rsid w:val="00D32635"/>
    <w:rsid w:val="00D5474B"/>
    <w:rsid w:val="00D55E97"/>
    <w:rsid w:val="00DB4716"/>
    <w:rsid w:val="00DD0DD3"/>
    <w:rsid w:val="00DD7458"/>
    <w:rsid w:val="00DF3C44"/>
    <w:rsid w:val="00DF76A0"/>
    <w:rsid w:val="00E145C8"/>
    <w:rsid w:val="00E20158"/>
    <w:rsid w:val="00E26E81"/>
    <w:rsid w:val="00E36CA8"/>
    <w:rsid w:val="00E50A0F"/>
    <w:rsid w:val="00E9674B"/>
    <w:rsid w:val="00E97169"/>
    <w:rsid w:val="00EC1C7F"/>
    <w:rsid w:val="00EC6658"/>
    <w:rsid w:val="00EF3F5C"/>
    <w:rsid w:val="00F401DB"/>
    <w:rsid w:val="00F41900"/>
    <w:rsid w:val="00F650CF"/>
    <w:rsid w:val="00F710DA"/>
    <w:rsid w:val="00FA3025"/>
    <w:rsid w:val="00FB515C"/>
    <w:rsid w:val="00FD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A4FD7-74B4-0242-9BDA-093342E4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7C61AA"/>
    <w:pPr>
      <w:numPr>
        <w:numId w:val="1"/>
      </w:numPr>
      <w:spacing w:after="200" w:line="480" w:lineRule="auto"/>
    </w:pPr>
    <w:rPr>
      <w:rFonts w:ascii="Times" w:eastAsiaTheme="minorEastAsia" w:hAnsi="Times"/>
      <w:i/>
      <w:lang w:eastAsia="ja-JP"/>
    </w:rPr>
  </w:style>
  <w:style w:type="paragraph" w:customStyle="1" w:styleId="Style1">
    <w:name w:val="Style1"/>
    <w:basedOn w:val="ListParagraph"/>
    <w:qFormat/>
    <w:rsid w:val="007C61AA"/>
    <w:pPr>
      <w:numPr>
        <w:numId w:val="2"/>
      </w:numPr>
      <w:spacing w:after="200" w:line="480" w:lineRule="auto"/>
    </w:pPr>
    <w:rPr>
      <w:rFonts w:ascii="Times" w:eastAsiaTheme="minorEastAsia" w:hAnsi="Times"/>
      <w:b/>
      <w:lang w:eastAsia="ja-JP"/>
    </w:rPr>
  </w:style>
  <w:style w:type="paragraph" w:styleId="ListParagraph">
    <w:name w:val="List Paragraph"/>
    <w:basedOn w:val="Normal"/>
    <w:uiPriority w:val="34"/>
    <w:qFormat/>
    <w:rsid w:val="007C61AA"/>
    <w:pPr>
      <w:ind w:left="720"/>
      <w:contextualSpacing/>
    </w:pPr>
  </w:style>
  <w:style w:type="table" w:customStyle="1" w:styleId="TableauGrille1Clair-Accentuation11">
    <w:name w:val="Tableau Grille 1 Clair - Accentuation 11"/>
    <w:basedOn w:val="TableNormal"/>
    <w:uiPriority w:val="46"/>
    <w:rsid w:val="0013146C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3146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46C"/>
  </w:style>
  <w:style w:type="character" w:styleId="PageNumber">
    <w:name w:val="page number"/>
    <w:basedOn w:val="DefaultParagraphFont"/>
    <w:uiPriority w:val="99"/>
    <w:semiHidden/>
    <w:unhideWhenUsed/>
    <w:rsid w:val="0013146C"/>
  </w:style>
  <w:style w:type="table" w:styleId="TableGrid">
    <w:name w:val="Table Grid"/>
    <w:basedOn w:val="TableNormal"/>
    <w:uiPriority w:val="39"/>
    <w:rsid w:val="00AF7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59792D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9792D"/>
    <w:pPr>
      <w:tabs>
        <w:tab w:val="center" w:pos="4536"/>
        <w:tab w:val="right" w:pos="9072"/>
      </w:tabs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92D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92D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2D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2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2D"/>
    <w:rPr>
      <w:rFonts w:ascii="Segoe UI" w:eastAsiaTheme="minorEastAsia" w:hAnsi="Segoe UI" w:cs="Segoe UI"/>
      <w:sz w:val="18"/>
      <w:szCs w:val="1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92D"/>
    <w:pPr>
      <w:autoSpaceDE w:val="0"/>
      <w:autoSpaceDN w:val="0"/>
    </w:pPr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1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8</Words>
  <Characters>80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garjun A.</cp:lastModifiedBy>
  <cp:revision>3</cp:revision>
  <dcterms:created xsi:type="dcterms:W3CDTF">2020-12-03T20:28:00Z</dcterms:created>
  <dcterms:modified xsi:type="dcterms:W3CDTF">2020-12-10T09:08:00Z</dcterms:modified>
</cp:coreProperties>
</file>